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77687" w14:textId="77777777" w:rsidR="00B2458D" w:rsidRPr="002E3380" w:rsidRDefault="00B2458D" w:rsidP="00B2458D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2E338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3380">
        <w:rPr>
          <w:rFonts w:ascii="Times New Roman" w:hAnsi="Times New Roman" w:cs="Times New Roman"/>
          <w:sz w:val="24"/>
          <w:szCs w:val="24"/>
        </w:rPr>
        <w:t xml:space="preserve">. Results of general linear mixed models investigating the effects of </w:t>
      </w:r>
      <w:proofErr w:type="gramStart"/>
      <w:r>
        <w:rPr>
          <w:rFonts w:ascii="Times New Roman" w:hAnsi="Times New Roman" w:cs="Times New Roman"/>
          <w:sz w:val="24"/>
          <w:szCs w:val="24"/>
        </w:rPr>
        <w:t>pasture l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ver</w:t>
      </w:r>
      <w:r w:rsidRPr="002E3380">
        <w:rPr>
          <w:rFonts w:ascii="Times New Roman" w:hAnsi="Times New Roman" w:cs="Times New Roman"/>
          <w:sz w:val="24"/>
          <w:szCs w:val="24"/>
        </w:rPr>
        <w:t xml:space="preserve"> on all measured traits for </w:t>
      </w:r>
      <w:r>
        <w:rPr>
          <w:rFonts w:ascii="Times New Roman" w:hAnsi="Times New Roman" w:cs="Times New Roman"/>
          <w:i/>
          <w:iCs/>
          <w:sz w:val="24"/>
          <w:szCs w:val="24"/>
        </w:rPr>
        <w:t>C. bursa-pastoris</w:t>
      </w:r>
      <w:r w:rsidRPr="002E3380">
        <w:rPr>
          <w:rFonts w:ascii="Times New Roman" w:hAnsi="Times New Roman" w:cs="Times New Roman"/>
          <w:sz w:val="24"/>
          <w:szCs w:val="24"/>
        </w:rPr>
        <w:t xml:space="preserve">. Parent </w:t>
      </w:r>
      <w:proofErr w:type="gramStart"/>
      <w:r w:rsidRPr="002E3380">
        <w:rPr>
          <w:rFonts w:ascii="Times New Roman" w:hAnsi="Times New Roman" w:cs="Times New Roman"/>
          <w:sz w:val="24"/>
          <w:szCs w:val="24"/>
        </w:rPr>
        <w:t>plant</w:t>
      </w:r>
      <w:proofErr w:type="gramEnd"/>
      <w:r w:rsidRPr="002E3380">
        <w:rPr>
          <w:rFonts w:ascii="Times New Roman" w:hAnsi="Times New Roman" w:cs="Times New Roman"/>
          <w:sz w:val="24"/>
          <w:szCs w:val="24"/>
        </w:rPr>
        <w:t xml:space="preserve"> nested within collection site was included as a random effect in all models. </w:t>
      </w:r>
      <w:r w:rsidRPr="00071C76">
        <w:rPr>
          <w:rFonts w:ascii="Times New Roman" w:hAnsi="Times New Roman" w:cs="Times New Roman"/>
        </w:rPr>
        <w:t xml:space="preserve">Statistically significant predictor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 </w:t>
      </w:r>
      <w:r w:rsidRPr="00071C76">
        <w:rPr>
          <w:rFonts w:ascii="Times New Roman" w:hAnsi="Times New Roman" w:cs="Times New Roman"/>
        </w:rPr>
        <w:t>are indicated in bold</w:t>
      </w:r>
      <w:r>
        <w:rPr>
          <w:rFonts w:ascii="Times New Roman" w:hAnsi="Times New Roman" w:cs="Times New Roman"/>
        </w:rPr>
        <w:t xml:space="preserve"> and marginal predictor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1) are italicized</w:t>
      </w:r>
      <w:r w:rsidRPr="002E33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ichoplus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terpillars used in the leaf bioassay are included in the predictor column as </w:t>
      </w:r>
      <w:r w:rsidRPr="00E5248A">
        <w:rPr>
          <w:rFonts w:ascii="Times New Roman" w:hAnsi="Times New Roman" w:cs="Times New Roman"/>
          <w:i/>
          <w:iCs/>
          <w:sz w:val="24"/>
          <w:szCs w:val="24"/>
        </w:rPr>
        <w:t>T.ni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7Colorful"/>
        <w:tblpPr w:leftFromText="180" w:rightFromText="180" w:horzAnchor="margin" w:tblpY="1812"/>
        <w:tblW w:w="0" w:type="auto"/>
        <w:tblLook w:val="04A0" w:firstRow="1" w:lastRow="0" w:firstColumn="1" w:lastColumn="0" w:noHBand="0" w:noVBand="1"/>
      </w:tblPr>
      <w:tblGrid>
        <w:gridCol w:w="3150"/>
        <w:gridCol w:w="1395"/>
        <w:gridCol w:w="2388"/>
        <w:gridCol w:w="899"/>
        <w:gridCol w:w="515"/>
        <w:gridCol w:w="1013"/>
      </w:tblGrid>
      <w:tr w:rsidR="00B2458D" w:rsidRPr="00C15E54" w14:paraId="039824B7" w14:textId="77777777" w:rsidTr="00A0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top w:val="single" w:sz="4" w:space="0" w:color="auto"/>
            </w:tcBorders>
            <w:vAlign w:val="center"/>
          </w:tcPr>
          <w:p w14:paraId="4A140F29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rai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666DE" w14:textId="77777777" w:rsidR="00B2458D" w:rsidRDefault="00B2458D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Plants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3DB8" w14:textId="77777777" w:rsidR="00B2458D" w:rsidRPr="00C15E54" w:rsidRDefault="00B2458D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AB69" w14:textId="77777777" w:rsidR="00B2458D" w:rsidRPr="00C15E54" w:rsidRDefault="00B2458D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C6D2" w14:textId="77777777" w:rsidR="00B2458D" w:rsidRPr="00C15E54" w:rsidRDefault="00B2458D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1A70" w14:textId="77777777" w:rsidR="00B2458D" w:rsidRPr="00C15E54" w:rsidRDefault="00B2458D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00000" w:rsidRPr="007976C2" w14:paraId="55669471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7EC534C7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eld Collected Germinati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6AE40" w14:textId="77777777" w:rsidR="00B2458D" w:rsidRPr="00F641C5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7C61C" w14:textId="77777777" w:rsidR="00B2458D" w:rsidRPr="000A0079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sture L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7F98F" w14:textId="77777777" w:rsidR="00B2458D" w:rsidRPr="000A0079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0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  <w:r w:rsidRPr="000A007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DD78A" w14:textId="77777777" w:rsidR="00B2458D" w:rsidRPr="000A0079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294E3" w14:textId="77777777" w:rsidR="00B2458D" w:rsidRPr="000A0079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8</w:t>
            </w:r>
          </w:p>
        </w:tc>
      </w:tr>
      <w:tr w:rsidR="00000000" w:rsidRPr="00C15E54" w14:paraId="6E1D9907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5B5993EF" w14:textId="77777777" w:rsidR="00B2458D" w:rsidRPr="004D30FA" w:rsidRDefault="00B2458D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ield Collected Seed Ma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D0C59" w14:textId="77777777" w:rsidR="00B2458D" w:rsidRPr="004D30FA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F619D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1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ure Land</w:t>
            </w:r>
            <w:proofErr w:type="gramEnd"/>
            <w:r w:rsidRPr="0031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08F1E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2025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F2587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F6549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6</w:t>
            </w:r>
          </w:p>
        </w:tc>
      </w:tr>
      <w:tr w:rsidR="00000000" w:rsidRPr="00DD2B54" w14:paraId="410F6FCA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08496F6" w14:textId="77777777" w:rsidR="00B2458D" w:rsidRPr="00C15E54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tal Are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000C1" w14:textId="77777777" w:rsidR="00B2458D" w:rsidRPr="00311E3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9DE75" w14:textId="77777777" w:rsidR="00B2458D" w:rsidRPr="00311E3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Land</w:t>
            </w:r>
            <w:proofErr w:type="gramEnd"/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7F490" w14:textId="77777777" w:rsidR="00B2458D" w:rsidRPr="00311E3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E0BC9" w14:textId="77777777" w:rsidR="00B2458D" w:rsidRPr="00311E3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6DED5" w14:textId="77777777" w:rsidR="00B2458D" w:rsidRPr="00311E3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5</w:t>
            </w: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000000" w:rsidRPr="00C15E54" w14:paraId="6906754F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8406D21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74F2D" w14:textId="77777777" w:rsidR="00B2458D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5300F" w14:textId="77777777" w:rsidR="00B2458D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1B0ED" w14:textId="77777777" w:rsidR="00B2458D" w:rsidRPr="00C15E54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D4924" w14:textId="77777777" w:rsidR="00B2458D" w:rsidRPr="00C15E54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BCA23" w14:textId="77777777" w:rsidR="00B2458D" w:rsidRPr="00C15E54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3</w:t>
            </w:r>
          </w:p>
        </w:tc>
      </w:tr>
      <w:tr w:rsidR="00000000" w:rsidRPr="00C15E54" w14:paraId="7600C46F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7CF3450" w14:textId="77777777" w:rsidR="00B2458D" w:rsidRPr="00C15E54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ant Ma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6A806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8A22E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sture L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29ACD" w14:textId="77777777" w:rsidR="00B2458D" w:rsidRPr="00C15E54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96703" w14:textId="77777777" w:rsidR="00B2458D" w:rsidRPr="00C15E54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1D54D" w14:textId="77777777" w:rsidR="00B2458D" w:rsidRPr="00C15E54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4</w:t>
            </w:r>
          </w:p>
        </w:tc>
      </w:tr>
      <w:tr w:rsidR="00000000" w:rsidRPr="00C15E54" w14:paraId="4DD464C2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167CD1E2" w14:textId="77777777" w:rsidR="00B2458D" w:rsidRPr="004D30FA" w:rsidRDefault="00B2458D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lf-Pollinated Seed Ma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C92CF" w14:textId="77777777" w:rsidR="00B2458D" w:rsidRPr="004D30FA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8E285" w14:textId="77777777" w:rsidR="00B2458D" w:rsidRPr="00341F31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ure</w:t>
            </w: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nd</w:t>
            </w:r>
            <w:proofErr w:type="gramEnd"/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6E18F" w14:textId="77777777" w:rsidR="00B2458D" w:rsidRPr="00341F31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9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7EB3D" w14:textId="77777777" w:rsidR="00B2458D" w:rsidRPr="00341F31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85727" w14:textId="77777777" w:rsidR="00B2458D" w:rsidRPr="00341F31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5</w:t>
            </w:r>
          </w:p>
        </w:tc>
      </w:tr>
      <w:tr w:rsidR="00000000" w:rsidRPr="00C15E54" w14:paraId="05873D33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682A4E66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E9CC9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19CEA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DAB4E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.959</w:t>
            </w: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19132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C1E67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000000" w:rsidRPr="00C15E54" w14:paraId="30467969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0437098" w14:textId="77777777" w:rsidR="00B2458D" w:rsidRPr="00C15E54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oportion Aborted Seed Pod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3515C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4FD9A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Pasture Land</w:t>
            </w:r>
            <w:proofErr w:type="gramEnd"/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1EC38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0.0018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FC9C8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CC24B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0.9666   </w:t>
            </w:r>
          </w:p>
        </w:tc>
      </w:tr>
      <w:tr w:rsidR="00000000" w:rsidRPr="00C15E54" w14:paraId="6E6FB445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1AAC7389" w14:textId="77777777" w:rsidR="00B2458D" w:rsidRPr="00C15E54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tigma-Anther Dista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8FFB2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640F4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 Land</w:t>
            </w:r>
            <w:proofErr w:type="gramEnd"/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6C30D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5D803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CC288" w14:textId="77777777" w:rsidR="00B2458D" w:rsidRPr="00341F31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85</w:t>
            </w:r>
          </w:p>
        </w:tc>
      </w:tr>
      <w:tr w:rsidR="00000000" w:rsidRPr="00C15E54" w14:paraId="7F69785F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4E63A53D" w14:textId="77777777" w:rsidR="00B2458D" w:rsidRPr="00C15E54" w:rsidRDefault="00B2458D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sumed Leaf Are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6FDD5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4CB10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ure</w:t>
            </w:r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nd</w:t>
            </w:r>
            <w:proofErr w:type="gramEnd"/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F1A3B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296</w:t>
            </w:r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DEED3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FE0A1" w14:textId="77777777" w:rsidR="00B2458D" w:rsidRPr="00311E3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70</w:t>
            </w:r>
            <w:r w:rsidRPr="00311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</w:p>
        </w:tc>
      </w:tr>
      <w:tr w:rsidR="00000000" w:rsidRPr="00C15E54" w14:paraId="510143C6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C3BC655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45B0E" w14:textId="77777777" w:rsidR="00B2458D" w:rsidRPr="00F06457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6206C" w14:textId="77777777" w:rsidR="00B2458D" w:rsidRPr="00F06457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  <w:proofErr w:type="spellEnd"/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iti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69E49" w14:textId="77777777" w:rsidR="00B2458D" w:rsidRPr="00F06457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993</w:t>
            </w: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32232" w14:textId="77777777" w:rsidR="00B2458D" w:rsidRPr="00F06457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3C389" w14:textId="77777777" w:rsidR="00B2458D" w:rsidRPr="00F06457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0</w:t>
            </w: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</w:p>
        </w:tc>
      </w:tr>
      <w:tr w:rsidR="00000000" w:rsidRPr="00C15E54" w14:paraId="59A19BE5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891D713" w14:textId="77777777" w:rsidR="00B2458D" w:rsidRPr="00C04902" w:rsidRDefault="00B2458D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4CD11" w14:textId="77777777" w:rsidR="00B2458D" w:rsidRPr="00F06457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BE4DC" w14:textId="77777777" w:rsidR="00B2458D" w:rsidRPr="00F06457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7A40A" w14:textId="77777777" w:rsidR="00B2458D" w:rsidRPr="00F06457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7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CDE7C" w14:textId="77777777" w:rsidR="00B2458D" w:rsidRPr="00F06457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0267E" w14:textId="77777777" w:rsidR="00B2458D" w:rsidRPr="00F06457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000000" w:rsidRPr="00C15E54" w14:paraId="072D7BAE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right w:val="single" w:sz="4" w:space="0" w:color="auto"/>
            </w:tcBorders>
          </w:tcPr>
          <w:p w14:paraId="27E67E3A" w14:textId="77777777" w:rsidR="00B2458D" w:rsidRPr="004D30FA" w:rsidRDefault="00B2458D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aterpillar Consumption Efficienc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54F56" w14:textId="77777777" w:rsidR="00B2458D" w:rsidRPr="004D30FA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16F09" w14:textId="77777777" w:rsidR="00B2458D" w:rsidRPr="00A74EF5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ure Land</w:t>
            </w:r>
            <w:proofErr w:type="gramEnd"/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D691C" w14:textId="77777777" w:rsidR="00B2458D" w:rsidRPr="00A74EF5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9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643E4" w14:textId="77777777" w:rsidR="00B2458D" w:rsidRPr="00A74EF5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7712C" w14:textId="77777777" w:rsidR="00B2458D" w:rsidRPr="00A74EF5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4</w:t>
            </w:r>
          </w:p>
        </w:tc>
      </w:tr>
      <w:tr w:rsidR="00000000" w:rsidRPr="00C15E54" w14:paraId="655D2A50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right w:val="single" w:sz="4" w:space="0" w:color="auto"/>
            </w:tcBorders>
          </w:tcPr>
          <w:p w14:paraId="76EE7BC1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E8823" w14:textId="77777777" w:rsidR="00B2458D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896547" w14:textId="77777777" w:rsidR="00B2458D" w:rsidRPr="00C3266C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C326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  <w:proofErr w:type="spellEnd"/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iti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F4855" w14:textId="77777777" w:rsidR="00B2458D" w:rsidRPr="00C3266C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64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6C22A" w14:textId="77777777" w:rsidR="00B2458D" w:rsidRPr="00C3266C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3A491" w14:textId="77777777" w:rsidR="00B2458D" w:rsidRPr="00C3266C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46</w:t>
            </w:r>
          </w:p>
        </w:tc>
      </w:tr>
      <w:tr w:rsidR="00000000" w:rsidRPr="00C15E54" w14:paraId="47D3DC6E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422D1E85" w14:textId="77777777" w:rsidR="00B2458D" w:rsidRPr="00C04902" w:rsidRDefault="00B2458D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8BDE4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9AB0B" w14:textId="77777777" w:rsidR="00B2458D" w:rsidRPr="002B4413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Siz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3AF52" w14:textId="77777777" w:rsidR="00B2458D" w:rsidRPr="00894B5A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9AD09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020B8" w14:textId="77777777" w:rsidR="00B2458D" w:rsidRPr="00894B5A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8</w:t>
            </w:r>
          </w:p>
        </w:tc>
      </w:tr>
      <w:tr w:rsidR="00000000" w:rsidRPr="00C15E54" w14:paraId="39503649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25BC3A89" w14:textId="77777777" w:rsidR="00B2458D" w:rsidRPr="004D30FA" w:rsidRDefault="00B2458D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Relative Growth R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E53B0" w14:textId="77777777" w:rsidR="00B2458D" w:rsidRPr="004D30FA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D7070" w14:textId="77777777" w:rsidR="00B2458D" w:rsidRPr="00C8419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ure Land</w:t>
            </w:r>
            <w:proofErr w:type="gramEnd"/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F48F0" w14:textId="77777777" w:rsidR="00B2458D" w:rsidRPr="00C8419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229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DE746" w14:textId="77777777" w:rsidR="00B2458D" w:rsidRPr="00C8419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E11DD" w14:textId="77777777" w:rsidR="00B2458D" w:rsidRPr="00C84196" w:rsidRDefault="00B2458D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41    </w:t>
            </w:r>
          </w:p>
        </w:tc>
      </w:tr>
      <w:tr w:rsidR="00000000" w:rsidRPr="00C15E54" w14:paraId="37E037D7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553F67AF" w14:textId="77777777" w:rsidR="00B2458D" w:rsidRPr="00C04902" w:rsidRDefault="00B2458D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98441" w14:textId="77777777" w:rsidR="00B2458D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3B017" w14:textId="77777777" w:rsidR="00B2458D" w:rsidRPr="00C8419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75393" w14:textId="77777777" w:rsidR="00B2458D" w:rsidRPr="00C8419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4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DF37C" w14:textId="77777777" w:rsidR="00B2458D" w:rsidRPr="00C8419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2C805" w14:textId="77777777" w:rsidR="00B2458D" w:rsidRPr="00C84196" w:rsidRDefault="00B2458D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1A59D996" w14:textId="77777777" w:rsidR="00BB49E9" w:rsidRDefault="00BB49E9"/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8D"/>
    <w:rsid w:val="002722FF"/>
    <w:rsid w:val="00B2458D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11213"/>
  <w15:chartTrackingRefBased/>
  <w15:docId w15:val="{AC4D3A43-D862-41E3-B9BF-401E0835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5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B2458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6:00Z</dcterms:created>
  <dcterms:modified xsi:type="dcterms:W3CDTF">2023-05-19T00:07:00Z</dcterms:modified>
</cp:coreProperties>
</file>